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Table S1. Sequences of primers used in qRT-PCR experiment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560"/>
        <w:gridCol w:w="3634"/>
      </w:tblGrid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</w:rPr>
              <w:t>Forward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NSE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TGCCAATCAGTGTGTACGCC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GTCCACTACCACGCACCCC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NSE2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TGTGGAGCTGTCTCTGGCCT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TGACCAATCGAGCCAAGGAA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NSE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CACGGCTGGATGAAGGGA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GGCCACTTCACCCTTATTCG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ASN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TGGAGGACCAACTGTTGCATG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GACCAAGCAGCATCCCACTC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ASN2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TCAGTGAGCAAAGGTGTTGAACC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CAAGAGGAGAAACTTCCATCTTGG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ASN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CGAACTGGCAGTGATTGTGAAGTG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TGCCAATAGCATCACGAGCAG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SGAT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TCTCCAAGATGTGGGTTATCCTGT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GTATGCACTGGCAGCAGCAA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SGAT2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CCCGGACGACACATTCTGTT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CCCGATCACTTTGTCAGGGAT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HAR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TCATTTTCCATATTGGTCCTTCG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GAATTGTTCCTGTAATGGGTTTGG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GAPDH5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AGGATCGGGCGTTTGG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GCAACAAGTTCAACATCGTCTCT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GAPDH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CGGTTACACTGAAGATGATGTGG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GATACTTGACCTGTTGTCGCCA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GPI-ap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GGTTGTTCCGTGAATTTCG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GGTCCTTTGCATTTGCTTGT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PP2A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TGAGCTATGTGAAGCTGTTGGT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CAGCCTCATTATCACGCAGTAG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Ubc10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GCTCTTATCAAGGGACCATCAG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CTGCTCTGGAACAGAAAAAGC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color w:val="000000"/>
                <w:sz w:val="20"/>
                <w:szCs w:val="20"/>
              </w:rPr>
              <w:t>LjUbq4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TTCACCTTGTGCTCCGTCTTC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>AACAACAGCACACACAGACAATC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Arial" w:hAnsi="Arial" w:eastAsia="Times New Roman" w:cs="Arial"/>
      <w:bCs/>
      <w:sz w:val="20"/>
      <w:szCs w:val="20"/>
    </w:rPr>
  </w:style>
  <w:style w:type="character" w:styleId="AsuntodelcomentarioCar">
    <w:name w:val="Asunto del comentario Car"/>
    <w:qFormat/>
    <w:rPr>
      <w:rFonts w:ascii="Arial" w:hAnsi="Arial" w:eastAsia="Times New Roman" w:cs="Arial"/>
      <w:b/>
      <w:bCs/>
      <w:sz w:val="20"/>
      <w:szCs w:val="20"/>
    </w:rPr>
  </w:style>
  <w:style w:type="character" w:styleId="TextodegloboCar">
    <w:name w:val="Texto de globo Car"/>
    <w:qFormat/>
    <w:rPr>
      <w:rFonts w:ascii="Times New Roman" w:hAnsi="Times New Roman" w:eastAsia="Times New Roman" w:cs="Arial"/>
      <w:bCs/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3:00:00Z</dcterms:created>
  <dc:creator>usuario</dc:creator>
  <dc:description/>
  <dc:language>en-US</dc:language>
  <cp:lastModifiedBy>MG</cp:lastModifiedBy>
  <cp:lastPrinted>2016-07-05T13:34:00Z</cp:lastPrinted>
  <dcterms:modified xsi:type="dcterms:W3CDTF">2016-07-05T13:00:00Z</dcterms:modified>
  <cp:revision>2</cp:revision>
  <dc:subject/>
  <dc:title/>
</cp:coreProperties>
</file>